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6F1FD4" w14:textId="77777777" w:rsidR="00674D4A" w:rsidRPr="00B63040" w:rsidRDefault="00674D4A" w:rsidP="00674D4A">
      <w:pPr>
        <w:pStyle w:val="BodyText"/>
        <w:tabs>
          <w:tab w:val="left" w:pos="0"/>
        </w:tabs>
        <w:spacing w:before="0" w:line="480" w:lineRule="auto"/>
        <w:ind w:left="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6304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HK"/>
        </w:rPr>
        <w:t>Affinity purification of HLA class I molecules and enrichment of HLA-bound</w:t>
      </w:r>
      <w:r w:rsidRPr="00B6304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B6304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HK"/>
        </w:rPr>
        <w:t>peptides.</w:t>
      </w:r>
    </w:p>
    <w:p w14:paraId="3924F137" w14:textId="16CA90D3" w:rsidR="00674D4A" w:rsidRPr="00B63040" w:rsidRDefault="00674D4A" w:rsidP="00674D4A">
      <w:pPr>
        <w:pStyle w:val="BodyText"/>
        <w:tabs>
          <w:tab w:val="left" w:pos="0"/>
        </w:tabs>
        <w:spacing w:after="100" w:afterAutospacing="1" w:line="480" w:lineRule="auto"/>
        <w:ind w:left="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  <w:t>To generate the HLA class I immunoaffinity column, Ultra-LEAF</w:t>
      </w:r>
      <w:r w:rsidRPr="00B6304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HK"/>
        </w:rPr>
        <w:t>TM</w:t>
      </w:r>
      <w:r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  <w:t xml:space="preserve"> Purified anti-human HLA-A/B/C anti body (RRID: AB 314871) (clone W6/32</w:t>
      </w:r>
      <w:r w:rsidR="000E53F7"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  <w:t xml:space="preserve">, 311441, </w:t>
      </w:r>
      <w:proofErr w:type="spellStart"/>
      <w:r w:rsidR="000E53F7"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  <w:t>BioLegend</w:t>
      </w:r>
      <w:proofErr w:type="spellEnd"/>
      <w:r w:rsidR="000E53F7"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  <w:t>, San Diego, CA</w:t>
      </w:r>
      <w:r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  <w:t xml:space="preserve">) was incubated with Protein A </w:t>
      </w:r>
      <w:proofErr w:type="spellStart"/>
      <w:r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  <w:t>Sepharose</w:t>
      </w:r>
      <w:r w:rsidRPr="00B6304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HK"/>
        </w:rPr>
        <w:t>TM</w:t>
      </w:r>
      <w:proofErr w:type="spellEnd"/>
      <w:r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  <w:t xml:space="preserve"> 4B beads (</w:t>
      </w:r>
      <w:r w:rsidR="000E53F7"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  <w:t xml:space="preserve">101041, </w:t>
      </w:r>
      <w:proofErr w:type="spellStart"/>
      <w:r w:rsidR="000E53F7" w:rsidRPr="00B63040">
        <w:rPr>
          <w:rFonts w:ascii="Times New Roman" w:hAnsi="Times New Roman" w:cs="Times New Roman"/>
          <w:color w:val="000000" w:themeColor="text1"/>
          <w:sz w:val="24"/>
          <w:szCs w:val="24"/>
        </w:rPr>
        <w:t>Thermo</w:t>
      </w:r>
      <w:proofErr w:type="spellEnd"/>
      <w:r w:rsidR="000E53F7" w:rsidRPr="00B630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sher Scientific</w:t>
      </w:r>
      <w:r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  <w:t>) for 12 hours at room temperature. Ultra-LEAFTM Purified Mouse IgG2a κ isotype antibody (RRID: AB 2927399) (clone MOPC-173</w:t>
      </w:r>
      <w:r w:rsidR="000E53F7"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  <w:t xml:space="preserve">, 400264, </w:t>
      </w:r>
      <w:proofErr w:type="spellStart"/>
      <w:r w:rsidR="000E53F7"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  <w:t>BioLegend</w:t>
      </w:r>
      <w:proofErr w:type="spellEnd"/>
      <w:r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  <w:t xml:space="preserve">) was used as a negative control. Following antibody crosslinking to Protein A </w:t>
      </w:r>
      <w:proofErr w:type="spellStart"/>
      <w:r w:rsidR="001F2589"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  <w:t>Sepharose</w:t>
      </w:r>
      <w:r w:rsidR="001F2589" w:rsidRPr="00B6304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HK"/>
        </w:rPr>
        <w:t>TM</w:t>
      </w:r>
      <w:proofErr w:type="spellEnd"/>
      <w:r w:rsidR="001F2589"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  <w:t xml:space="preserve"> 4B beads </w:t>
      </w:r>
      <w:r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  <w:t xml:space="preserve">in fresh 40 mM dimethyl </w:t>
      </w:r>
      <w:proofErr w:type="spellStart"/>
      <w:r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  <w:t>pimelimidate</w:t>
      </w:r>
      <w:proofErr w:type="spellEnd"/>
      <w:r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  <w:t xml:space="preserve"> (DMP</w:t>
      </w:r>
      <w:r w:rsidR="000E53F7"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  <w:t>) (21667</w:t>
      </w:r>
      <w:r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  <w:t xml:space="preserve">, </w:t>
      </w:r>
      <w:proofErr w:type="spellStart"/>
      <w:r w:rsidR="000E53F7" w:rsidRPr="00B63040">
        <w:rPr>
          <w:rFonts w:ascii="Times New Roman" w:hAnsi="Times New Roman" w:cs="Times New Roman"/>
          <w:color w:val="000000" w:themeColor="text1"/>
          <w:sz w:val="24"/>
          <w:szCs w:val="24"/>
        </w:rPr>
        <w:t>Thermo</w:t>
      </w:r>
      <w:proofErr w:type="spellEnd"/>
      <w:r w:rsidR="000E53F7" w:rsidRPr="00B630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sher Scientific</w:t>
      </w:r>
      <w:r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  <w:t>) in Sodium Borate Buffer (0.2 M H</w:t>
      </w:r>
      <w:r w:rsidRPr="00B6304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HK"/>
        </w:rPr>
        <w:t>3</w:t>
      </w:r>
      <w:r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  <w:t>BO</w:t>
      </w:r>
      <w:r w:rsidRPr="00B6304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HK"/>
        </w:rPr>
        <w:t>3</w:t>
      </w:r>
      <w:r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  <w:t xml:space="preserve">, 0.05 M NaOH, pH 8.5) for 1 hour at room temperature, the reaction was terminated using ice-cold </w:t>
      </w:r>
      <w:proofErr w:type="gramStart"/>
      <w:r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  <w:t>Tris</w:t>
      </w:r>
      <w:proofErr w:type="gramEnd"/>
      <w:r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  <w:t xml:space="preserve"> buffer (0.2 M Tris, pH 8.0). Unbound antibody was eliminated from the column by extensive washing using a stripping buffer (0.1 M citrate, pH 3.0). </w:t>
      </w:r>
    </w:p>
    <w:p w14:paraId="5946A5B8" w14:textId="32F315CF" w:rsidR="00674D4A" w:rsidRPr="00B63040" w:rsidRDefault="00674D4A" w:rsidP="00674D4A">
      <w:pPr>
        <w:pStyle w:val="BodyText"/>
        <w:tabs>
          <w:tab w:val="left" w:pos="0"/>
        </w:tabs>
        <w:spacing w:after="100" w:afterAutospacing="1" w:line="480" w:lineRule="auto"/>
        <w:ind w:left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</w:pPr>
      <w:r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  <w:t>To improve the detection rate of presented epitopes by mass spectrometry, 1.9 × 10</w:t>
      </w:r>
      <w:r w:rsidRPr="00B6304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HK"/>
        </w:rPr>
        <w:t>9</w:t>
      </w:r>
      <w:r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  <w:t xml:space="preserve"> cells were used in each affinity purification. Cell lysate supernatant was generated from freshly prepared cells by homogenizing in lysis buffer (1% NP-40, 150 mM NaCl, proteinase inhibitor</w:t>
      </w:r>
      <w:r w:rsidR="001C3902"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  <w:t xml:space="preserve"> (A32963, </w:t>
      </w:r>
      <w:r w:rsidR="001C3902" w:rsidRPr="00B63040">
        <w:rPr>
          <w:rFonts w:ascii="Times New Roman" w:hAnsi="Times New Roman" w:cs="Times New Roman"/>
          <w:color w:val="000000" w:themeColor="text1"/>
          <w:sz w:val="24"/>
          <w:szCs w:val="24"/>
        </w:rPr>
        <w:t>Thermo Fisher Scientific</w:t>
      </w:r>
      <w:r w:rsidR="001C3902"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  <w:t>)</w:t>
      </w:r>
      <w:r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  <w:t xml:space="preserve">, 50 mM Tris, pH 8.0) followed by ultracentrifuge (100,000 g for 75 minutes at 4°C). After pre-clearing with Protein A </w:t>
      </w:r>
      <w:proofErr w:type="spellStart"/>
      <w:r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  <w:t>Sepharos</w:t>
      </w:r>
      <w:r w:rsidRPr="00B6304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HK"/>
        </w:rPr>
        <w:t>TM</w:t>
      </w:r>
      <w:proofErr w:type="spellEnd"/>
      <w:r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  <w:t xml:space="preserve"> 4B beads, the lysate was incubated with an immunoaffinity column for 16 hours at 4 °C. Non-specifically bound</w:t>
      </w:r>
      <w:r w:rsidR="00A46470"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  <w:t xml:space="preserve"> </w:t>
      </w:r>
      <w:r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  <w:t>materials, detergent, and salts was washed from the immunoaffinity column by firstly with 10</w:t>
      </w:r>
      <w:r w:rsidR="001F2589"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  <w:t>×</w:t>
      </w:r>
      <w:r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  <w:t xml:space="preserve"> column volume of wash buffer 1 (0.005% NP-40, 150 mM NaCl, 5 mM EDTA, 50 mM Tris, pH 8.0), followed by 10</w:t>
      </w:r>
      <w:r w:rsidR="001F2589"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  <w:t xml:space="preserve"> ×</w:t>
      </w:r>
      <w:r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  <w:t xml:space="preserve"> column volume of wash buffer 2 (150 mM NaCl, 50 mM Tris, pH 8.0) and wash buffer 3 (450 mM NaCl, 50 mM Tris, pH 8.0), and finally with 10</w:t>
      </w:r>
      <w:r w:rsidR="001F2589"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  <w:t xml:space="preserve"> ×</w:t>
      </w:r>
      <w:r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  <w:t xml:space="preserve"> column volume of wash buffer 4 (50 mM Tris, pH 8.0). HLA-antigen complex was eluted with 0.2% trifluoracetic acid </w:t>
      </w:r>
      <w:r w:rsidR="001F2589"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  <w:t xml:space="preserve">(85183, </w:t>
      </w:r>
      <w:proofErr w:type="spellStart"/>
      <w:r w:rsidR="001F2589" w:rsidRPr="00B63040">
        <w:rPr>
          <w:rFonts w:ascii="Times New Roman" w:hAnsi="Times New Roman" w:cs="Times New Roman"/>
          <w:color w:val="000000" w:themeColor="text1"/>
          <w:sz w:val="24"/>
          <w:szCs w:val="24"/>
        </w:rPr>
        <w:t>Thermo</w:t>
      </w:r>
      <w:proofErr w:type="spellEnd"/>
      <w:r w:rsidR="001F2589" w:rsidRPr="00B630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sher Scientific</w:t>
      </w:r>
      <w:r w:rsidR="001F2589"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  <w:t xml:space="preserve">) </w:t>
      </w:r>
      <w:r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  <w:t xml:space="preserve">from the affinity column into a </w:t>
      </w:r>
      <w:r w:rsidR="000E53F7"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  <w:t xml:space="preserve">Protein </w:t>
      </w:r>
      <w:proofErr w:type="spellStart"/>
      <w:r w:rsidR="000E53F7"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  <w:t>LoBind</w:t>
      </w:r>
      <w:proofErr w:type="spellEnd"/>
      <w:r w:rsidR="000E53F7"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  <w:t xml:space="preserve"> 1.5mL </w:t>
      </w:r>
      <w:r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  <w:t>microcentrifuge tube (</w:t>
      </w:r>
      <w:r w:rsidR="000E53F7"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  <w:t xml:space="preserve">90410, </w:t>
      </w:r>
      <w:proofErr w:type="spellStart"/>
      <w:r w:rsidR="000E53F7" w:rsidRPr="00B63040">
        <w:rPr>
          <w:rFonts w:ascii="Times New Roman" w:hAnsi="Times New Roman" w:cs="Times New Roman"/>
          <w:color w:val="000000" w:themeColor="text1"/>
          <w:sz w:val="24"/>
          <w:szCs w:val="24"/>
        </w:rPr>
        <w:t>Thermo</w:t>
      </w:r>
      <w:proofErr w:type="spellEnd"/>
      <w:r w:rsidR="000E53F7" w:rsidRPr="00B630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sher Scientific</w:t>
      </w:r>
      <w:r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  <w:t>). Antigen peptides were further separated from HLA molecules on a Sep-Pak tC18 Plus Light Cartridge (</w:t>
      </w:r>
      <w:r w:rsidR="000E53F7"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  <w:t xml:space="preserve">WAT036805, </w:t>
      </w:r>
      <w:r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  <w:lastRenderedPageBreak/>
        <w:t>Waters</w:t>
      </w:r>
      <w:r w:rsidR="000E53F7"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  <w:t>, Milford, MA</w:t>
      </w:r>
      <w:r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  <w:t>) with 30% acetonitrile</w:t>
      </w:r>
      <w:r w:rsidR="000E53F7"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  <w:t xml:space="preserve"> (10501014, </w:t>
      </w:r>
      <w:r w:rsidR="000E53F7" w:rsidRPr="00B63040">
        <w:rPr>
          <w:rFonts w:ascii="Times New Roman" w:hAnsi="Times New Roman" w:cs="Times New Roman"/>
          <w:color w:val="000000" w:themeColor="text1"/>
          <w:sz w:val="24"/>
          <w:szCs w:val="24"/>
        </w:rPr>
        <w:t>Thermo Fisher Scientific</w:t>
      </w:r>
      <w:r w:rsidR="000E53F7"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  <w:t>)</w:t>
      </w:r>
      <w:r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  <w:t xml:space="preserve"> in 0.1% trifluoroacetic acid and subsequently lyophilized with </w:t>
      </w:r>
      <w:proofErr w:type="spellStart"/>
      <w:r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  <w:t>CentriVap</w:t>
      </w:r>
      <w:proofErr w:type="spellEnd"/>
      <w:r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  <w:t xml:space="preserve"> vacuum concentrator (</w:t>
      </w:r>
      <w:r w:rsidR="001F2589"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  <w:t xml:space="preserve">7983015, </w:t>
      </w:r>
      <w:proofErr w:type="spellStart"/>
      <w:r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  <w:t>Lanconco</w:t>
      </w:r>
      <w:proofErr w:type="spellEnd"/>
      <w:r w:rsidR="001F2589"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  <w:t>, Kansas City, MO</w:t>
      </w:r>
      <w:r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  <w:t>) for mass spectrometry analysis. The remaining HLA</w:t>
      </w:r>
      <w:r w:rsidR="0054488D"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  <w:t xml:space="preserve"> </w:t>
      </w:r>
      <w:r w:rsidR="0054488D"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  <w:t>molecules were eluted from the Sep-Pak tC18 cartridges with 80% acetonitrile in 0.1%</w:t>
      </w:r>
      <w:r w:rsidR="0054488D"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  <w:t xml:space="preserve"> </w:t>
      </w:r>
      <w:r w:rsidR="0054488D"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  <w:t xml:space="preserve">trifluoroacetic acid or western blot detection. Chemicals and solvents used in the wash and </w:t>
      </w:r>
      <w:r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  <w:t>elution steps were in LC-MS grade (Figure S1A).</w:t>
      </w:r>
    </w:p>
    <w:p w14:paraId="06505C6A" w14:textId="77777777" w:rsidR="00674D4A" w:rsidRPr="00B63040" w:rsidRDefault="00674D4A" w:rsidP="00674D4A">
      <w:pPr>
        <w:pStyle w:val="BodyText"/>
        <w:tabs>
          <w:tab w:val="left" w:pos="0"/>
        </w:tabs>
        <w:spacing w:line="480" w:lineRule="auto"/>
        <w:ind w:left="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B6304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Liquid chromatography-mass spectrometry (LC-MS/MS) analysis of MHC class I antigen peptides.</w:t>
      </w:r>
    </w:p>
    <w:p w14:paraId="53F5F672" w14:textId="352EEC0E" w:rsidR="00674D4A" w:rsidRPr="00B63040" w:rsidRDefault="00674D4A" w:rsidP="00674D4A">
      <w:pPr>
        <w:pStyle w:val="BodyText"/>
        <w:tabs>
          <w:tab w:val="left" w:pos="0"/>
        </w:tabs>
        <w:spacing w:before="0" w:after="100" w:afterAutospacing="1" w:line="480" w:lineRule="auto"/>
        <w:ind w:left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e </w:t>
      </w:r>
      <w:proofErr w:type="spellStart"/>
      <w:r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ionex</w:t>
      </w:r>
      <w:proofErr w:type="spellEnd"/>
      <w:r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Ultimate3000 </w:t>
      </w:r>
      <w:proofErr w:type="spellStart"/>
      <w:r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nanoRSLC</w:t>
      </w:r>
      <w:proofErr w:type="spellEnd"/>
      <w:r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system (RRID: SCR 019840), coupled with a Thermo Fisher Orbitrap Fusion </w:t>
      </w:r>
      <w:proofErr w:type="spellStart"/>
      <w:r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ribrid</w:t>
      </w:r>
      <w:proofErr w:type="spellEnd"/>
      <w:r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Lumos mass spectrometer (RRID: SCR 020573), was used to </w:t>
      </w:r>
      <w:proofErr w:type="spellStart"/>
      <w:r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nalyze</w:t>
      </w:r>
      <w:proofErr w:type="spellEnd"/>
      <w:r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eluted antigen peptides. Peptides were separated on a commercial C18 column (75µm i.d. × 50 cm length × 2µm particle size) coupled to a </w:t>
      </w:r>
      <w:proofErr w:type="spellStart"/>
      <w:r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NanoTrap</w:t>
      </w:r>
      <w:proofErr w:type="spellEnd"/>
      <w:r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olumn (75µm </w:t>
      </w:r>
      <w:proofErr w:type="spellStart"/>
      <w:r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.d.</w:t>
      </w:r>
      <w:proofErr w:type="spellEnd"/>
      <w:r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× 2 cm length × 3µm particle size) (Thermo Fisher). Separation was attained using a linear gradient of increasing buffer B (80% acetonitrile and 0.1% formic acid) and declining buffer (0.1% formic acid) at 300 </w:t>
      </w:r>
      <w:proofErr w:type="spellStart"/>
      <w:r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nL</w:t>
      </w:r>
      <w:proofErr w:type="spellEnd"/>
      <w:r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/minute. Buffer B was increased to 30% in ca. 30 minutes and ramped to 44% in the next 15 minutes, followed by a quick ramp to 95%, where it was held for 3 minutes before a quick ramp back to 3%. The column was held and re-equilibrated at 3</w:t>
      </w:r>
      <w:r w:rsidR="000A7EE4"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%.</w:t>
      </w:r>
      <w:r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he mass spectrometer was operated in positive polarity mode with a capillary temperature of 300</w:t>
      </w:r>
      <w:r w:rsidR="001F2589" w:rsidRPr="00B63040">
        <w:rPr>
          <w:rFonts w:ascii="Arial" w:hAnsi="Arial" w:cs="Arial"/>
          <w:color w:val="000000" w:themeColor="text1"/>
          <w:sz w:val="30"/>
          <w:szCs w:val="30"/>
          <w:shd w:val="clear" w:color="auto" w:fill="FFFFFF"/>
        </w:rPr>
        <w:t xml:space="preserve"> </w:t>
      </w:r>
      <w:r w:rsidR="001F2589" w:rsidRPr="00B6304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°C</w:t>
      </w:r>
      <w:r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 Full MS survey scan resolution was set to 120,000 with an automatic gain control (AGC) target value of 5 × 10</w:t>
      </w:r>
      <w:r w:rsidRPr="00B6304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4</w:t>
      </w:r>
      <w:r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maximum ion injection time (IT) of 50 </w:t>
      </w:r>
      <w:proofErr w:type="spellStart"/>
      <w:r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s</w:t>
      </w:r>
      <w:proofErr w:type="spellEnd"/>
      <w:r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and a scan range of 350</w:t>
      </w:r>
      <w:r w:rsidR="001F2589"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1F2589" w:rsidRPr="00B63040"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1500 m/z. Charge states from 1</w:t>
      </w:r>
      <w:r w:rsidRPr="00B6304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+</w:t>
      </w:r>
      <w:r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o 4</w:t>
      </w:r>
      <w:r w:rsidRPr="00B6304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+</w:t>
      </w:r>
      <w:r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were acquired. The dependent scan on single charge state per precursor only setting was also enabled. A data-dependent top speed method with a time interval of 2 seconds between every survey scan was operated, during which higher energy collisional dissociation (HCD) was used. MS/MS spectra were obtained at 60,000 MS2 resolution with a normalized AGC target of 200% and maximum ion injection time of 100 </w:t>
      </w:r>
      <w:proofErr w:type="spellStart"/>
      <w:r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s</w:t>
      </w:r>
      <w:proofErr w:type="spellEnd"/>
      <w:r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  <w:r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lastRenderedPageBreak/>
        <w:t>1.6 m/z isolation width, and normalized collisional energy of 30. Preceding precursor ions targeted for HCD were dynamically excluded for 10 seconds. All solvents were equivalent to or higher than LC-MS grade.</w:t>
      </w:r>
    </w:p>
    <w:p w14:paraId="1DFC4623" w14:textId="77777777" w:rsidR="00674D4A" w:rsidRPr="00B63040" w:rsidRDefault="00674D4A" w:rsidP="00674D4A">
      <w:pPr>
        <w:pStyle w:val="BodyText"/>
        <w:tabs>
          <w:tab w:val="left" w:pos="0"/>
        </w:tabs>
        <w:spacing w:before="0" w:line="480" w:lineRule="auto"/>
        <w:ind w:left="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B6304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Proteomics database construction from transcriptomic data.</w:t>
      </w:r>
    </w:p>
    <w:p w14:paraId="721B7491" w14:textId="4FA5A34B" w:rsidR="00674D4A" w:rsidRPr="00B63040" w:rsidRDefault="00674D4A" w:rsidP="00674D4A">
      <w:pPr>
        <w:pStyle w:val="BodyText"/>
        <w:tabs>
          <w:tab w:val="left" w:pos="0"/>
        </w:tabs>
        <w:spacing w:before="0" w:after="100" w:afterAutospacing="1" w:line="480" w:lineRule="auto"/>
        <w:ind w:left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Long-read supported splice-variants were identified previously [1]. </w:t>
      </w:r>
      <w:proofErr w:type="spellStart"/>
      <w:r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umor</w:t>
      </w:r>
      <w:proofErr w:type="spellEnd"/>
      <w:r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-specific variants were extracted by removing isoforms expressed in MIHA. Additionally, fusion transcripts between TE and exons were detected from short-read RNA-</w:t>
      </w:r>
      <w:proofErr w:type="spellStart"/>
      <w:r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eq</w:t>
      </w:r>
      <w:proofErr w:type="spellEnd"/>
      <w:r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data using custom scripts [2]. Moreover, long-read RNA-</w:t>
      </w:r>
      <w:proofErr w:type="spellStart"/>
      <w:r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eq</w:t>
      </w:r>
      <w:proofErr w:type="spellEnd"/>
      <w:r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data was processed by Iso-</w:t>
      </w:r>
      <w:proofErr w:type="spellStart"/>
      <w:r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eq</w:t>
      </w:r>
      <w:proofErr w:type="spellEnd"/>
      <w:r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lustering, LSC short-read correction, and Minimap2 alignment [3; 4; 5]. The aligned reads were </w:t>
      </w:r>
      <w:proofErr w:type="spellStart"/>
      <w:r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nalyzed</w:t>
      </w:r>
      <w:proofErr w:type="spellEnd"/>
      <w:r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by TEProf2 workflow to detect TE-derived alternative transcripts [6].</w:t>
      </w:r>
    </w:p>
    <w:p w14:paraId="2253E64C" w14:textId="77777777" w:rsidR="00674D4A" w:rsidRPr="00B63040" w:rsidRDefault="00674D4A" w:rsidP="00674D4A">
      <w:pPr>
        <w:pStyle w:val="BodyText"/>
        <w:tabs>
          <w:tab w:val="left" w:pos="0"/>
        </w:tabs>
        <w:spacing w:before="0" w:after="100" w:afterAutospacing="1" w:line="480" w:lineRule="auto"/>
        <w:ind w:left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From the alternative transcripts identified from splice-variants and TE-exon fusions, the </w:t>
      </w:r>
      <w:proofErr w:type="spellStart"/>
      <w:r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ORFik</w:t>
      </w:r>
      <w:proofErr w:type="spellEnd"/>
      <w:r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R package detected open reading frames in alternative transcripts ORFs that commence with ATG and are at least 25 amino acids long [7]. The resulting </w:t>
      </w:r>
      <w:proofErr w:type="spellStart"/>
      <w:r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ncORFs</w:t>
      </w:r>
      <w:proofErr w:type="spellEnd"/>
      <w:r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along with the reference </w:t>
      </w:r>
      <w:proofErr w:type="spellStart"/>
      <w:r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UniProt</w:t>
      </w:r>
      <w:proofErr w:type="spellEnd"/>
      <w:r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database (RRID: SCR 002380), were combined to form a comprehensive database for subsequent proteomic searches.</w:t>
      </w:r>
    </w:p>
    <w:p w14:paraId="07B6C2C3" w14:textId="76CB9E8E" w:rsidR="00674D4A" w:rsidRPr="00B63040" w:rsidRDefault="00674D4A" w:rsidP="00674D4A">
      <w:pPr>
        <w:pStyle w:val="BodyText"/>
        <w:tabs>
          <w:tab w:val="left" w:pos="0"/>
        </w:tabs>
        <w:spacing w:before="0" w:line="480" w:lineRule="auto"/>
        <w:ind w:left="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B6304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Enzyme-Linked </w:t>
      </w:r>
      <w:proofErr w:type="spellStart"/>
      <w:r w:rsidRPr="00B6304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Immunospot</w:t>
      </w:r>
      <w:proofErr w:type="spellEnd"/>
      <w:r w:rsidRPr="00B6304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assay.</w:t>
      </w:r>
    </w:p>
    <w:p w14:paraId="095A5B74" w14:textId="5FEA47C3" w:rsidR="00674D4A" w:rsidRPr="00B63040" w:rsidRDefault="00674D4A" w:rsidP="00674D4A">
      <w:pPr>
        <w:pStyle w:val="BodyText"/>
        <w:tabs>
          <w:tab w:val="left" w:pos="0"/>
        </w:tabs>
        <w:spacing w:before="0" w:after="100" w:afterAutospacing="1" w:line="480" w:lineRule="auto"/>
        <w:ind w:left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Briefly, dendritic cells (DCs) were pulsed with a 10 µg/mL peptide concentration at a cell density of 10</w:t>
      </w:r>
      <w:r w:rsidRPr="00B6304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5</w:t>
      </w:r>
      <w:r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ells/mL for 4 hours at 37</w:t>
      </w:r>
      <w:r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  <w:t>°C</w:t>
      </w:r>
      <w:r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 Following this, the DCs were mixed with autologous CD8</w:t>
      </w:r>
      <w:r w:rsidRPr="00B6304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+</w:t>
      </w:r>
      <w:r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 cells at a </w:t>
      </w:r>
      <w:proofErr w:type="gramStart"/>
      <w:r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C:T</w:t>
      </w:r>
      <w:proofErr w:type="gramEnd"/>
      <w:r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ell ratio of 1:10. The cell mixture was then aliquoted into an Enzyme-Linked </w:t>
      </w:r>
      <w:proofErr w:type="spellStart"/>
      <w:r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mmunospot</w:t>
      </w:r>
      <w:proofErr w:type="spellEnd"/>
      <w:r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ELISpot) plate</w:t>
      </w:r>
      <w:r w:rsidR="00046159"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</w:t>
      </w:r>
      <w:r w:rsidR="00046159" w:rsidRPr="00B630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3420-4APT-10, </w:t>
      </w:r>
      <w:proofErr w:type="spellStart"/>
      <w:r w:rsidR="00046159" w:rsidRPr="00B63040">
        <w:rPr>
          <w:rFonts w:ascii="Times New Roman" w:hAnsi="Times New Roman" w:cs="Times New Roman"/>
          <w:color w:val="000000" w:themeColor="text1"/>
          <w:sz w:val="24"/>
          <w:szCs w:val="24"/>
        </w:rPr>
        <w:t>Mabtech</w:t>
      </w:r>
      <w:proofErr w:type="spellEnd"/>
      <w:r w:rsidR="00046159" w:rsidRPr="00B63040">
        <w:rPr>
          <w:rFonts w:ascii="Times New Roman" w:hAnsi="Times New Roman" w:cs="Times New Roman"/>
          <w:color w:val="000000" w:themeColor="text1"/>
          <w:sz w:val="24"/>
          <w:szCs w:val="24"/>
        </w:rPr>
        <w:t>, Stockholm, Sweden</w:t>
      </w:r>
      <w:r w:rsidR="00046159"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</w:t>
      </w:r>
      <w:r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t 100 µL per well and incubated for 24 hours. The secreted IFN-</w:t>
      </w:r>
      <w:r w:rsidRPr="00B6304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γ</w:t>
      </w:r>
      <w:r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signal was detected and quantified according to the manufacturer’s instructions. All peptides used in this study were synthesized by </w:t>
      </w:r>
      <w:proofErr w:type="spellStart"/>
      <w:r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GenScript</w:t>
      </w:r>
      <w:proofErr w:type="spellEnd"/>
      <w:r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Biotech </w:t>
      </w:r>
      <w:r w:rsidR="00046159"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(Piscataway, NJ) </w:t>
      </w:r>
      <w:r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nd had a purity greater than 98%. The trifluoroacetic acid residue was less than 1%, and the endotoxin level was at most 0.01 </w:t>
      </w:r>
      <w:r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lastRenderedPageBreak/>
        <w:t xml:space="preserve">EU/µg. The anti-human CD3 </w:t>
      </w:r>
      <w:proofErr w:type="spellStart"/>
      <w:r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Ab</w:t>
      </w:r>
      <w:proofErr w:type="spellEnd"/>
      <w:r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CD3-2), a component of the kit ELISpot Plus: Human IFN-</w:t>
      </w:r>
      <w:r w:rsidRPr="00B6304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γ</w:t>
      </w:r>
      <w:r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ALP), was used as a positive control. Another positive control in this study was NY-ESO-1, a cancer-testis antigen extensively studied in immune-based clinical trials. To eliminate false-positive immune signals from potential contaminants during peptide synthesis, we synthesized a peptide derived from human Actin within the amino acid region 1-9 (Actin</w:t>
      </w:r>
      <w:r w:rsidRPr="00B6304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>1-9</w:t>
      </w:r>
      <w:r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 as a negative control. The amino acid sequences of NY-ESO-1 and Actin</w:t>
      </w:r>
      <w:r w:rsidRPr="00B6304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 xml:space="preserve">1-9 </w:t>
      </w:r>
      <w:r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re SLLMWITQV and MCDEDETTA, respectively. Prediction with the </w:t>
      </w:r>
      <w:proofErr w:type="spellStart"/>
      <w:r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NetMHCpan</w:t>
      </w:r>
      <w:proofErr w:type="spellEnd"/>
      <w:r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EL 4.1 program revealed that the Actin</w:t>
      </w:r>
      <w:r w:rsidRPr="00B6304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 xml:space="preserve">1-9 </w:t>
      </w:r>
      <w:r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eptide had a relatively low binding affinity with all HLA-I molecules and a low probability of eliciting an immune response (HLA-I affinity score: Actin</w:t>
      </w:r>
      <w:r w:rsidRPr="00B6304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>1-9</w:t>
      </w:r>
      <w:r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= 0.006, NY-ESO-1 = 0.943). The ELISpot analysis presented the IFN-</w:t>
      </w:r>
      <w:r w:rsidRPr="00B6304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γ</w:t>
      </w:r>
      <w:r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ount as the mean ± standard deviation (SD). Statistical analysis was performed using an unpaired Student’s t-test, which defined the statistical significance as </w:t>
      </w:r>
      <w:r w:rsidRPr="00B6304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p</w:t>
      </w:r>
      <w:r w:rsidRPr="00B6304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below 0.05. We conducted all statistical analyses using GraphPad Prism version 10 (RRID: SCR 002798).</w:t>
      </w:r>
    </w:p>
    <w:p w14:paraId="6AA85D91" w14:textId="77777777" w:rsidR="00560D31" w:rsidRPr="00B63040" w:rsidRDefault="00560D31" w:rsidP="00560D31">
      <w:pPr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 w:rsidRPr="00B63040">
        <w:rPr>
          <w:rFonts w:ascii="Times New Roman" w:hAnsi="Times New Roman" w:cs="Times New Roman"/>
          <w:b/>
          <w:bCs/>
          <w:color w:val="000000" w:themeColor="text1"/>
          <w:lang w:val="en-GB"/>
        </w:rPr>
        <w:t>References</w:t>
      </w:r>
    </w:p>
    <w:p w14:paraId="53ABD6EA" w14:textId="760C613E" w:rsidR="00560D31" w:rsidRPr="00B63040" w:rsidRDefault="00560D31" w:rsidP="00437BCB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63040">
        <w:rPr>
          <w:rFonts w:ascii="Times New Roman" w:hAnsi="Times New Roman" w:cs="Times New Roman"/>
          <w:color w:val="000000" w:themeColor="text1"/>
          <w:lang w:val="en-GB"/>
        </w:rPr>
        <w:t xml:space="preserve">[1] Chen H, Gao F, He M, Ding XF, Wong AM, Sze SC, </w:t>
      </w:r>
      <w:r w:rsidRPr="00B63040">
        <w:rPr>
          <w:rFonts w:ascii="Times New Roman" w:hAnsi="Times New Roman" w:cs="Times New Roman"/>
          <w:i/>
          <w:iCs/>
          <w:color w:val="000000" w:themeColor="text1"/>
          <w:lang w:val="en-GB"/>
        </w:rPr>
        <w:t>et al</w:t>
      </w:r>
      <w:r w:rsidRPr="00B63040">
        <w:rPr>
          <w:rFonts w:ascii="Times New Roman" w:hAnsi="Times New Roman" w:cs="Times New Roman"/>
          <w:color w:val="000000" w:themeColor="text1"/>
          <w:lang w:val="en-GB"/>
        </w:rPr>
        <w:t xml:space="preserve">. Long-read RNA sequencing identifies alternative splice variants in hepatocellular carcinoma and </w:t>
      </w:r>
      <w:proofErr w:type="spellStart"/>
      <w:r w:rsidRPr="00B63040">
        <w:rPr>
          <w:rFonts w:ascii="Times New Roman" w:hAnsi="Times New Roman" w:cs="Times New Roman"/>
          <w:color w:val="000000" w:themeColor="text1"/>
          <w:lang w:val="en-GB"/>
        </w:rPr>
        <w:t>tumor</w:t>
      </w:r>
      <w:proofErr w:type="spellEnd"/>
      <w:r w:rsidRPr="00B63040">
        <w:rPr>
          <w:rFonts w:ascii="Times New Roman" w:hAnsi="Times New Roman" w:cs="Times New Roman"/>
          <w:color w:val="000000" w:themeColor="text1"/>
          <w:lang w:val="en-GB"/>
        </w:rPr>
        <w:t xml:space="preserve">-specific isoforms. Hepatology. </w:t>
      </w:r>
      <w:proofErr w:type="gramStart"/>
      <w:r w:rsidRPr="00B63040">
        <w:rPr>
          <w:rFonts w:ascii="Times New Roman" w:hAnsi="Times New Roman" w:cs="Times New Roman"/>
          <w:color w:val="000000" w:themeColor="text1"/>
          <w:lang w:val="en-GB"/>
        </w:rPr>
        <w:t>2019;70:1011</w:t>
      </w:r>
      <w:proofErr w:type="gramEnd"/>
      <w:r w:rsidRPr="00B63040">
        <w:rPr>
          <w:rFonts w:ascii="Times New Roman" w:hAnsi="Times New Roman" w:cs="Times New Roman"/>
          <w:color w:val="000000" w:themeColor="text1"/>
          <w:lang w:val="en-GB"/>
        </w:rPr>
        <w:t>-25.</w:t>
      </w:r>
    </w:p>
    <w:p w14:paraId="53B5A1EC" w14:textId="50BC78E3" w:rsidR="00560D31" w:rsidRPr="00B63040" w:rsidRDefault="00560D31" w:rsidP="00437BCB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63040">
        <w:rPr>
          <w:rFonts w:ascii="Times New Roman" w:hAnsi="Times New Roman" w:cs="Times New Roman"/>
          <w:color w:val="000000" w:themeColor="text1"/>
          <w:lang w:val="en-GB"/>
        </w:rPr>
        <w:t xml:space="preserve"> [2] Modzelewski AJ, Shao W, Chen J, Lee A, Qi X, Noon M, </w:t>
      </w:r>
      <w:r w:rsidRPr="00B63040">
        <w:rPr>
          <w:rFonts w:ascii="Times New Roman" w:hAnsi="Times New Roman" w:cs="Times New Roman"/>
          <w:i/>
          <w:iCs/>
          <w:color w:val="000000" w:themeColor="text1"/>
          <w:lang w:val="en-GB"/>
        </w:rPr>
        <w:t>et al</w:t>
      </w:r>
      <w:r w:rsidRPr="00B63040">
        <w:rPr>
          <w:rFonts w:ascii="Times New Roman" w:hAnsi="Times New Roman" w:cs="Times New Roman"/>
          <w:color w:val="000000" w:themeColor="text1"/>
          <w:lang w:val="en-GB"/>
        </w:rPr>
        <w:t xml:space="preserve">. A mouse-specific retrotransposon drives a conserved </w:t>
      </w:r>
      <w:r w:rsidRPr="00B63040">
        <w:rPr>
          <w:rFonts w:ascii="Times New Roman" w:hAnsi="Times New Roman" w:cs="Times New Roman"/>
          <w:i/>
          <w:iCs/>
          <w:color w:val="000000" w:themeColor="text1"/>
          <w:lang w:val="en-GB"/>
        </w:rPr>
        <w:t>Cdk2ap1</w:t>
      </w:r>
      <w:r w:rsidRPr="00B63040">
        <w:rPr>
          <w:rFonts w:ascii="Times New Roman" w:hAnsi="Times New Roman" w:cs="Times New Roman"/>
          <w:color w:val="000000" w:themeColor="text1"/>
          <w:lang w:val="en-GB"/>
        </w:rPr>
        <w:t xml:space="preserve"> isoform essential for development. Cell. </w:t>
      </w:r>
      <w:proofErr w:type="gramStart"/>
      <w:r w:rsidRPr="00B63040">
        <w:rPr>
          <w:rFonts w:ascii="Times New Roman" w:hAnsi="Times New Roman" w:cs="Times New Roman"/>
          <w:color w:val="000000" w:themeColor="text1"/>
          <w:lang w:val="en-GB"/>
        </w:rPr>
        <w:t>2021;184:5541</w:t>
      </w:r>
      <w:proofErr w:type="gramEnd"/>
      <w:r w:rsidRPr="00B63040">
        <w:rPr>
          <w:rFonts w:ascii="Times New Roman" w:hAnsi="Times New Roman" w:cs="Times New Roman"/>
          <w:color w:val="000000" w:themeColor="text1"/>
          <w:lang w:val="en-GB"/>
        </w:rPr>
        <w:t>-</w:t>
      </w:r>
      <w:proofErr w:type="gramStart"/>
      <w:r w:rsidRPr="00B63040">
        <w:rPr>
          <w:rFonts w:ascii="Times New Roman" w:hAnsi="Times New Roman" w:cs="Times New Roman"/>
          <w:color w:val="000000" w:themeColor="text1"/>
          <w:lang w:val="en-GB"/>
        </w:rPr>
        <w:t>58.e</w:t>
      </w:r>
      <w:proofErr w:type="gramEnd"/>
      <w:r w:rsidRPr="00B63040">
        <w:rPr>
          <w:rFonts w:ascii="Times New Roman" w:hAnsi="Times New Roman" w:cs="Times New Roman"/>
          <w:color w:val="000000" w:themeColor="text1"/>
          <w:lang w:val="en-GB"/>
        </w:rPr>
        <w:t>22.</w:t>
      </w:r>
    </w:p>
    <w:p w14:paraId="1119DBB5" w14:textId="0322BFAF" w:rsidR="00560D31" w:rsidRPr="00B63040" w:rsidRDefault="00560D31" w:rsidP="00437BCB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63040">
        <w:rPr>
          <w:rFonts w:ascii="Times New Roman" w:hAnsi="Times New Roman" w:cs="Times New Roman"/>
          <w:color w:val="000000" w:themeColor="text1"/>
          <w:lang w:val="en-GB"/>
        </w:rPr>
        <w:t xml:space="preserve"> [3] Zhang R, Kuo R, Coulter M, Calixto CPG, </w:t>
      </w:r>
      <w:proofErr w:type="spellStart"/>
      <w:r w:rsidRPr="00B63040">
        <w:rPr>
          <w:rFonts w:ascii="Times New Roman" w:hAnsi="Times New Roman" w:cs="Times New Roman"/>
          <w:color w:val="000000" w:themeColor="text1"/>
          <w:lang w:val="en-GB"/>
        </w:rPr>
        <w:t>Entizne</w:t>
      </w:r>
      <w:proofErr w:type="spellEnd"/>
      <w:r w:rsidRPr="00B63040">
        <w:rPr>
          <w:rFonts w:ascii="Times New Roman" w:hAnsi="Times New Roman" w:cs="Times New Roman"/>
          <w:color w:val="000000" w:themeColor="text1"/>
          <w:lang w:val="en-GB"/>
        </w:rPr>
        <w:t xml:space="preserve"> JC, Guo W, </w:t>
      </w:r>
      <w:r w:rsidRPr="00B63040">
        <w:rPr>
          <w:rFonts w:ascii="Times New Roman" w:hAnsi="Times New Roman" w:cs="Times New Roman"/>
          <w:i/>
          <w:iCs/>
          <w:color w:val="000000" w:themeColor="text1"/>
          <w:lang w:val="en-GB"/>
        </w:rPr>
        <w:t>et al</w:t>
      </w:r>
      <w:r w:rsidRPr="00B63040">
        <w:rPr>
          <w:rFonts w:ascii="Times New Roman" w:hAnsi="Times New Roman" w:cs="Times New Roman"/>
          <w:color w:val="000000" w:themeColor="text1"/>
          <w:lang w:val="en-GB"/>
        </w:rPr>
        <w:t>. A high-resolution single-molecule sequencing-based Arabidopsis transcriptome using novel methods of Iso-</w:t>
      </w:r>
      <w:proofErr w:type="spellStart"/>
      <w:r w:rsidRPr="00B63040">
        <w:rPr>
          <w:rFonts w:ascii="Times New Roman" w:hAnsi="Times New Roman" w:cs="Times New Roman"/>
          <w:color w:val="000000" w:themeColor="text1"/>
          <w:lang w:val="en-GB"/>
        </w:rPr>
        <w:t>seq</w:t>
      </w:r>
      <w:proofErr w:type="spellEnd"/>
      <w:r w:rsidRPr="00B63040">
        <w:rPr>
          <w:rFonts w:ascii="Times New Roman" w:hAnsi="Times New Roman" w:cs="Times New Roman"/>
          <w:color w:val="000000" w:themeColor="text1"/>
          <w:lang w:val="en-GB"/>
        </w:rPr>
        <w:t xml:space="preserve"> analysis. Genome Biology.</w:t>
      </w:r>
      <w:r w:rsidR="00437BCB" w:rsidRPr="00B63040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B63040">
        <w:rPr>
          <w:rFonts w:ascii="Times New Roman" w:hAnsi="Times New Roman" w:cs="Times New Roman"/>
          <w:color w:val="000000" w:themeColor="text1"/>
          <w:lang w:val="en-GB"/>
        </w:rPr>
        <w:t>2022;23.</w:t>
      </w:r>
    </w:p>
    <w:p w14:paraId="4A9EE5D2" w14:textId="5EBE5663" w:rsidR="00560D31" w:rsidRPr="00B63040" w:rsidRDefault="00560D31" w:rsidP="00437BCB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63040">
        <w:rPr>
          <w:rFonts w:ascii="Times New Roman" w:hAnsi="Times New Roman" w:cs="Times New Roman"/>
          <w:color w:val="000000" w:themeColor="text1"/>
          <w:lang w:val="en-GB"/>
        </w:rPr>
        <w:t xml:space="preserve"> [4] Au KF, Underwood JG, Lee L, Wong WH. Improving PacBio Long Read Accuracy by Short Read Alignment. </w:t>
      </w:r>
      <w:proofErr w:type="spellStart"/>
      <w:r w:rsidRPr="00B63040">
        <w:rPr>
          <w:rFonts w:ascii="Times New Roman" w:hAnsi="Times New Roman" w:cs="Times New Roman"/>
          <w:color w:val="000000" w:themeColor="text1"/>
          <w:lang w:val="en-GB"/>
        </w:rPr>
        <w:t>PLoS</w:t>
      </w:r>
      <w:proofErr w:type="spellEnd"/>
      <w:r w:rsidRPr="00B63040">
        <w:rPr>
          <w:rFonts w:ascii="Times New Roman" w:hAnsi="Times New Roman" w:cs="Times New Roman"/>
          <w:color w:val="000000" w:themeColor="text1"/>
          <w:lang w:val="en-GB"/>
        </w:rPr>
        <w:t xml:space="preserve"> ONE. 2012;</w:t>
      </w:r>
      <w:proofErr w:type="gramStart"/>
      <w:r w:rsidRPr="00B63040">
        <w:rPr>
          <w:rFonts w:ascii="Times New Roman" w:hAnsi="Times New Roman" w:cs="Times New Roman"/>
          <w:color w:val="000000" w:themeColor="text1"/>
          <w:lang w:val="en-GB"/>
        </w:rPr>
        <w:t>7:e</w:t>
      </w:r>
      <w:proofErr w:type="gramEnd"/>
      <w:r w:rsidRPr="00B63040">
        <w:rPr>
          <w:rFonts w:ascii="Times New Roman" w:hAnsi="Times New Roman" w:cs="Times New Roman"/>
          <w:color w:val="000000" w:themeColor="text1"/>
          <w:lang w:val="en-GB"/>
        </w:rPr>
        <w:t>46679.</w:t>
      </w:r>
    </w:p>
    <w:p w14:paraId="4CE38C7E" w14:textId="77777777" w:rsidR="00560D31" w:rsidRPr="00B63040" w:rsidRDefault="00560D31" w:rsidP="00437BCB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63040">
        <w:rPr>
          <w:rFonts w:ascii="Times New Roman" w:hAnsi="Times New Roman" w:cs="Times New Roman"/>
          <w:color w:val="000000" w:themeColor="text1"/>
          <w:lang w:val="en-GB"/>
        </w:rPr>
        <w:t xml:space="preserve"> [5] Li H. Minimap2: pairwise alignment for nucleotide sequences. Bioinformatics. </w:t>
      </w:r>
      <w:proofErr w:type="gramStart"/>
      <w:r w:rsidRPr="00B63040">
        <w:rPr>
          <w:rFonts w:ascii="Times New Roman" w:hAnsi="Times New Roman" w:cs="Times New Roman"/>
          <w:color w:val="000000" w:themeColor="text1"/>
          <w:lang w:val="en-GB"/>
        </w:rPr>
        <w:t>2018;34:3094</w:t>
      </w:r>
      <w:proofErr w:type="gramEnd"/>
      <w:r w:rsidRPr="00B63040">
        <w:rPr>
          <w:rFonts w:ascii="Times New Roman" w:hAnsi="Times New Roman" w:cs="Times New Roman"/>
          <w:color w:val="000000" w:themeColor="text1"/>
          <w:lang w:val="en-GB"/>
        </w:rPr>
        <w:t>–3100.</w:t>
      </w:r>
    </w:p>
    <w:p w14:paraId="7F46931D" w14:textId="7C22E3AA" w:rsidR="00560D31" w:rsidRPr="00B63040" w:rsidRDefault="00560D31" w:rsidP="00437BCB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63040">
        <w:rPr>
          <w:rFonts w:ascii="Times New Roman" w:hAnsi="Times New Roman" w:cs="Times New Roman"/>
          <w:color w:val="000000" w:themeColor="text1"/>
          <w:lang w:val="en-GB"/>
        </w:rPr>
        <w:t xml:space="preserve"> [6] Shah NM, Jang HJ, Liang Y, Maeng JH, Tzeng SC, Wu A, </w:t>
      </w:r>
      <w:r w:rsidRPr="00B63040">
        <w:rPr>
          <w:rFonts w:ascii="Times New Roman" w:hAnsi="Times New Roman" w:cs="Times New Roman"/>
          <w:i/>
          <w:iCs/>
          <w:color w:val="000000" w:themeColor="text1"/>
          <w:lang w:val="en-GB"/>
        </w:rPr>
        <w:t>et al</w:t>
      </w:r>
      <w:r w:rsidRPr="00B63040">
        <w:rPr>
          <w:rFonts w:ascii="Times New Roman" w:hAnsi="Times New Roman" w:cs="Times New Roman"/>
          <w:color w:val="000000" w:themeColor="text1"/>
          <w:lang w:val="en-GB"/>
        </w:rPr>
        <w:t xml:space="preserve">. Pan-cancer analysis identifies </w:t>
      </w:r>
      <w:proofErr w:type="spellStart"/>
      <w:r w:rsidRPr="00B63040">
        <w:rPr>
          <w:rFonts w:ascii="Times New Roman" w:hAnsi="Times New Roman" w:cs="Times New Roman"/>
          <w:color w:val="000000" w:themeColor="text1"/>
          <w:lang w:val="en-GB"/>
        </w:rPr>
        <w:t>tumor</w:t>
      </w:r>
      <w:proofErr w:type="spellEnd"/>
      <w:r w:rsidRPr="00B63040">
        <w:rPr>
          <w:rFonts w:ascii="Times New Roman" w:hAnsi="Times New Roman" w:cs="Times New Roman"/>
          <w:color w:val="000000" w:themeColor="text1"/>
          <w:lang w:val="en-GB"/>
        </w:rPr>
        <w:t xml:space="preserve"> specific antigens derived from transposable elements. Nature Genetics. </w:t>
      </w:r>
      <w:proofErr w:type="gramStart"/>
      <w:r w:rsidRPr="00B63040">
        <w:rPr>
          <w:rFonts w:ascii="Times New Roman" w:hAnsi="Times New Roman" w:cs="Times New Roman"/>
          <w:color w:val="000000" w:themeColor="text1"/>
          <w:lang w:val="en-GB"/>
        </w:rPr>
        <w:t>2023;55:631</w:t>
      </w:r>
      <w:proofErr w:type="gramEnd"/>
      <w:r w:rsidRPr="00B63040">
        <w:rPr>
          <w:rFonts w:ascii="Times New Roman" w:hAnsi="Times New Roman" w:cs="Times New Roman"/>
          <w:color w:val="000000" w:themeColor="text1"/>
          <w:lang w:val="en-GB"/>
        </w:rPr>
        <w:t>–639.</w:t>
      </w:r>
    </w:p>
    <w:p w14:paraId="5D9AF137" w14:textId="6184DDC7" w:rsidR="00E9115F" w:rsidRPr="00B63040" w:rsidRDefault="00560D31" w:rsidP="00437BCB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63040">
        <w:rPr>
          <w:rFonts w:ascii="Times New Roman" w:hAnsi="Times New Roman" w:cs="Times New Roman"/>
          <w:color w:val="000000" w:themeColor="text1"/>
          <w:lang w:val="en-GB"/>
        </w:rPr>
        <w:lastRenderedPageBreak/>
        <w:t xml:space="preserve"> [7] </w:t>
      </w:r>
      <w:proofErr w:type="spellStart"/>
      <w:r w:rsidRPr="00B63040">
        <w:rPr>
          <w:rFonts w:ascii="Times New Roman" w:hAnsi="Times New Roman" w:cs="Times New Roman"/>
          <w:color w:val="000000" w:themeColor="text1"/>
          <w:lang w:val="en-GB"/>
        </w:rPr>
        <w:t>Tjeldnes</w:t>
      </w:r>
      <w:proofErr w:type="spellEnd"/>
      <w:r w:rsidRPr="00B63040">
        <w:rPr>
          <w:rFonts w:ascii="Times New Roman" w:hAnsi="Times New Roman" w:cs="Times New Roman"/>
          <w:color w:val="000000" w:themeColor="text1"/>
          <w:lang w:val="en-GB"/>
        </w:rPr>
        <w:t xml:space="preserve"> H, Labun K, Torres </w:t>
      </w:r>
      <w:proofErr w:type="spellStart"/>
      <w:r w:rsidRPr="00B63040">
        <w:rPr>
          <w:rFonts w:ascii="Times New Roman" w:hAnsi="Times New Roman" w:cs="Times New Roman"/>
          <w:color w:val="000000" w:themeColor="text1"/>
          <w:lang w:val="en-GB"/>
        </w:rPr>
        <w:t>Cleuren</w:t>
      </w:r>
      <w:proofErr w:type="spellEnd"/>
      <w:r w:rsidRPr="00B63040">
        <w:rPr>
          <w:rFonts w:ascii="Times New Roman" w:hAnsi="Times New Roman" w:cs="Times New Roman"/>
          <w:color w:val="000000" w:themeColor="text1"/>
          <w:lang w:val="en-GB"/>
        </w:rPr>
        <w:t xml:space="preserve"> Y, Chy˙ </w:t>
      </w:r>
      <w:proofErr w:type="spellStart"/>
      <w:r w:rsidRPr="00B63040">
        <w:rPr>
          <w:rFonts w:ascii="Times New Roman" w:hAnsi="Times New Roman" w:cs="Times New Roman"/>
          <w:color w:val="000000" w:themeColor="text1"/>
          <w:lang w:val="en-GB"/>
        </w:rPr>
        <w:t>zy</w:t>
      </w:r>
      <w:proofErr w:type="spellEnd"/>
      <w:r w:rsidRPr="00B63040">
        <w:rPr>
          <w:rFonts w:ascii="Times New Roman" w:hAnsi="Times New Roman" w:cs="Times New Roman"/>
          <w:color w:val="000000" w:themeColor="text1"/>
          <w:lang w:val="en-GB"/>
        </w:rPr>
        <w:t xml:space="preserve">´ </w:t>
      </w:r>
      <w:proofErr w:type="spellStart"/>
      <w:r w:rsidRPr="00B63040">
        <w:rPr>
          <w:rFonts w:ascii="Times New Roman" w:hAnsi="Times New Roman" w:cs="Times New Roman"/>
          <w:color w:val="000000" w:themeColor="text1"/>
          <w:lang w:val="en-GB"/>
        </w:rPr>
        <w:t>nska</w:t>
      </w:r>
      <w:proofErr w:type="spellEnd"/>
      <w:r w:rsidRPr="00B63040">
        <w:rPr>
          <w:rFonts w:ascii="Times New Roman" w:hAnsi="Times New Roman" w:cs="Times New Roman"/>
          <w:color w:val="000000" w:themeColor="text1"/>
          <w:lang w:val="en-GB"/>
        </w:rPr>
        <w:t xml:space="preserve"> K, ´ </w:t>
      </w:r>
      <w:proofErr w:type="spellStart"/>
      <w:r w:rsidRPr="00B63040">
        <w:rPr>
          <w:rFonts w:ascii="Times New Roman" w:hAnsi="Times New Roman" w:cs="Times New Roman"/>
          <w:color w:val="000000" w:themeColor="text1"/>
          <w:lang w:val="en-GB"/>
        </w:rPr>
        <w:t>Swirski</w:t>
      </w:r>
      <w:proofErr w:type="spellEnd"/>
      <w:r w:rsidRPr="00B63040">
        <w:rPr>
          <w:rFonts w:ascii="Times New Roman" w:hAnsi="Times New Roman" w:cs="Times New Roman"/>
          <w:color w:val="000000" w:themeColor="text1"/>
          <w:lang w:val="en-GB"/>
        </w:rPr>
        <w:t xml:space="preserve"> M, Valen E. </w:t>
      </w:r>
      <w:proofErr w:type="spellStart"/>
      <w:r w:rsidRPr="00B63040">
        <w:rPr>
          <w:rFonts w:ascii="Times New Roman" w:hAnsi="Times New Roman" w:cs="Times New Roman"/>
          <w:color w:val="000000" w:themeColor="text1"/>
          <w:lang w:val="en-GB"/>
        </w:rPr>
        <w:t>ORFik</w:t>
      </w:r>
      <w:proofErr w:type="spellEnd"/>
      <w:r w:rsidRPr="00B63040">
        <w:rPr>
          <w:rFonts w:ascii="Times New Roman" w:hAnsi="Times New Roman" w:cs="Times New Roman"/>
          <w:color w:val="000000" w:themeColor="text1"/>
          <w:lang w:val="en-GB"/>
        </w:rPr>
        <w:t>: a comprehensive R toolkit for the analysis of translation. BMC Bioinformatics. 2021;22</w:t>
      </w:r>
    </w:p>
    <w:sectPr w:rsidR="00E9115F" w:rsidRPr="00B630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D4A"/>
    <w:rsid w:val="00021340"/>
    <w:rsid w:val="00046159"/>
    <w:rsid w:val="000A7EE4"/>
    <w:rsid w:val="000E53F7"/>
    <w:rsid w:val="001C3902"/>
    <w:rsid w:val="001F2589"/>
    <w:rsid w:val="002B1E08"/>
    <w:rsid w:val="00437BCB"/>
    <w:rsid w:val="00453163"/>
    <w:rsid w:val="0054488D"/>
    <w:rsid w:val="00560D31"/>
    <w:rsid w:val="00605C63"/>
    <w:rsid w:val="00674D4A"/>
    <w:rsid w:val="00785C78"/>
    <w:rsid w:val="00863959"/>
    <w:rsid w:val="008D2BD9"/>
    <w:rsid w:val="00A46470"/>
    <w:rsid w:val="00A67299"/>
    <w:rsid w:val="00B63040"/>
    <w:rsid w:val="00D911EA"/>
    <w:rsid w:val="00E9115F"/>
    <w:rsid w:val="00EE6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1CBC70"/>
  <w15:chartTrackingRefBased/>
  <w15:docId w15:val="{BA4C3FE2-6666-43CB-B478-6A28E4C36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74D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4D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4D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4D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4D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4D4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4D4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4D4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4D4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4D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4D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4D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4D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4D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4D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4D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4D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4D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4D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4D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4D4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4D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4D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4D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4D4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4D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4D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4D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4D4A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674D4A"/>
    <w:pPr>
      <w:widowControl w:val="0"/>
      <w:autoSpaceDE w:val="0"/>
      <w:autoSpaceDN w:val="0"/>
      <w:spacing w:before="129" w:after="0" w:line="240" w:lineRule="auto"/>
      <w:ind w:left="154"/>
    </w:pPr>
    <w:rPr>
      <w:rFonts w:ascii="Palatino Linotype" w:eastAsia="Palatino Linotype" w:hAnsi="Palatino Linotype" w:cs="Palatino Linotype"/>
      <w:kern w:val="0"/>
      <w:sz w:val="20"/>
      <w:szCs w:val="20"/>
      <w:lang w:val="en-US" w:eastAsia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674D4A"/>
    <w:rPr>
      <w:rFonts w:ascii="Palatino Linotype" w:eastAsia="Palatino Linotype" w:hAnsi="Palatino Linotype" w:cs="Palatino Linotype"/>
      <w:kern w:val="0"/>
      <w:sz w:val="20"/>
      <w:szCs w:val="20"/>
      <w:lang w:val="en-US" w:eastAsia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F25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25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25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25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258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A7EE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5</Pages>
  <Words>1279</Words>
  <Characters>7291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Li</dc:creator>
  <cp:keywords/>
  <dc:description/>
  <cp:lastModifiedBy>Stephen Li</cp:lastModifiedBy>
  <cp:revision>11</cp:revision>
  <dcterms:created xsi:type="dcterms:W3CDTF">2025-06-01T07:47:00Z</dcterms:created>
  <dcterms:modified xsi:type="dcterms:W3CDTF">2025-06-09T02:23:00Z</dcterms:modified>
</cp:coreProperties>
</file>